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2F4E" w:rsidRPr="00FB3191" w:rsidRDefault="00000000">
      <w:pPr>
        <w:rPr>
          <w:rFonts w:ascii="Times New Roman" w:hAnsi="Times New Roman" w:cs="Times New Roman"/>
          <w:sz w:val="24"/>
        </w:rPr>
      </w:pPr>
      <w:r w:rsidRPr="00FB3191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351C21" w:rsidRPr="00FB3191">
        <w:rPr>
          <w:rFonts w:ascii="Times New Roman" w:hAnsi="Times New Roman" w:cs="Times New Roman"/>
          <w:b/>
          <w:bCs/>
          <w:sz w:val="24"/>
        </w:rPr>
        <w:t>S</w:t>
      </w:r>
      <w:r w:rsidR="00870A3A">
        <w:rPr>
          <w:rFonts w:ascii="Times New Roman" w:hAnsi="Times New Roman" w:cs="Times New Roman"/>
          <w:b/>
          <w:bCs/>
          <w:sz w:val="24"/>
        </w:rPr>
        <w:t>1</w:t>
      </w:r>
      <w:r w:rsidRPr="00FB3191">
        <w:rPr>
          <w:rFonts w:ascii="Times New Roman" w:hAnsi="Times New Roman" w:cs="Times New Roman"/>
          <w:sz w:val="24"/>
        </w:rPr>
        <w:t xml:space="preserve"> Overactive bladder syndrome score categorized by </w:t>
      </w:r>
      <w:r w:rsidR="00BB2A7D">
        <w:rPr>
          <w:rFonts w:ascii="Times New Roman" w:hAnsi="Times New Roman" w:cs="Times New Roman"/>
          <w:sz w:val="24"/>
        </w:rPr>
        <w:t xml:space="preserve">the status of </w:t>
      </w:r>
      <w:r w:rsidR="004E5618" w:rsidRPr="00FB3191">
        <w:rPr>
          <w:rFonts w:ascii="Times New Roman" w:hAnsi="Times New Roman" w:cs="Times New Roman"/>
          <w:sz w:val="24"/>
        </w:rPr>
        <w:t xml:space="preserve">food </w:t>
      </w:r>
      <w:r w:rsidR="00BB2A7D">
        <w:rPr>
          <w:rFonts w:ascii="Times New Roman" w:hAnsi="Times New Roman" w:cs="Times New Roman"/>
          <w:sz w:val="24"/>
        </w:rPr>
        <w:t>in</w:t>
      </w:r>
      <w:r w:rsidR="004E5618" w:rsidRPr="00FB3191">
        <w:rPr>
          <w:rFonts w:ascii="Times New Roman" w:hAnsi="Times New Roman" w:cs="Times New Roman"/>
          <w:sz w:val="24"/>
        </w:rPr>
        <w:t>security</w:t>
      </w:r>
      <w:r w:rsidRPr="00FB3191">
        <w:rPr>
          <w:rFonts w:ascii="Times New Roman" w:hAnsi="Times New Roman" w:cs="Times New Roman"/>
          <w:sz w:val="24"/>
        </w:rPr>
        <w:t>.</w:t>
      </w:r>
    </w:p>
    <w:tbl>
      <w:tblPr>
        <w:tblW w:w="14452" w:type="dxa"/>
        <w:tblInd w:w="-1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2126"/>
        <w:gridCol w:w="2268"/>
        <w:gridCol w:w="2127"/>
        <w:gridCol w:w="2126"/>
        <w:gridCol w:w="985"/>
      </w:tblGrid>
      <w:tr w:rsidR="00FB3191" w:rsidRPr="00FB3191" w:rsidTr="00F34753"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716D7" w:rsidP="00CE44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riable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:rsidR="007716D7" w:rsidRDefault="00C670FB" w:rsidP="007716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 w:rsidRPr="00FB319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L</w:t>
            </w:r>
          </w:p>
          <w:p w:rsidR="00DC4216" w:rsidRPr="00FB3191" w:rsidRDefault="006933C4" w:rsidP="007716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A0C6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=29,129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CE44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ull food security</w:t>
            </w:r>
          </w:p>
          <w:p w:rsidR="00DC4216" w:rsidRPr="00FB3191" w:rsidRDefault="00DC4216" w:rsidP="00CE44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n=19,883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:rsidR="00DC4216" w:rsidRPr="00FB3191" w:rsidRDefault="00DC4216" w:rsidP="00CE44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rginal food security (n=3,557)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:rsidR="00DC4216" w:rsidRPr="00FB3191" w:rsidRDefault="00DC4216" w:rsidP="00CE44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ow food security</w:t>
            </w:r>
          </w:p>
          <w:p w:rsidR="00DC4216" w:rsidRPr="00FB3191" w:rsidRDefault="00DC4216" w:rsidP="00CE44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n=3,243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F347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ery low food security</w:t>
            </w:r>
          </w:p>
          <w:p w:rsidR="00DC4216" w:rsidRPr="00FB3191" w:rsidRDefault="00DC4216" w:rsidP="00F347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n=2,446)</w:t>
            </w:r>
          </w:p>
        </w:tc>
        <w:tc>
          <w:tcPr>
            <w:tcW w:w="9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F34753" w:rsidP="00EE7D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A42A5C" w:rsidRDefault="00DC4216" w:rsidP="00DC42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42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ge urinary incontinence</w:t>
            </w:r>
            <w:r w:rsidRPr="00A42A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score </w:t>
            </w:r>
          </w:p>
        </w:tc>
        <w:tc>
          <w:tcPr>
            <w:tcW w:w="1559" w:type="dxa"/>
          </w:tcPr>
          <w:p w:rsidR="00DC4216" w:rsidRPr="00FB3191" w:rsidRDefault="00DC4216" w:rsidP="00FB31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DC421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vAlign w:val="center"/>
          </w:tcPr>
          <w:p w:rsidR="00DC4216" w:rsidRPr="00FB3191" w:rsidRDefault="00D47620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FB3191">
              <w:rPr>
                <w:rFonts w:ascii="Times New Roman" w:eastAsia="宋体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2268" w:type="dxa"/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2127" w:type="dxa"/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FB3191">
              <w:rPr>
                <w:rFonts w:ascii="Times New Roman" w:eastAsia="宋体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DC42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1</w:t>
            </w: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vAlign w:val="center"/>
          </w:tcPr>
          <w:p w:rsidR="00DC4216" w:rsidRPr="00FB3191" w:rsidRDefault="00D47620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2268" w:type="dxa"/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2127" w:type="dxa"/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DC421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vAlign w:val="center"/>
          </w:tcPr>
          <w:p w:rsidR="00DC4216" w:rsidRPr="00FB3191" w:rsidRDefault="00D47620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268" w:type="dxa"/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127" w:type="dxa"/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DC42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3</w:t>
            </w: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vAlign w:val="center"/>
          </w:tcPr>
          <w:p w:rsidR="00DC4216" w:rsidRPr="00FB3191" w:rsidRDefault="00D47620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B3191">
              <w:rPr>
                <w:rFonts w:ascii="Times New Roman" w:eastAsia="宋体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268" w:type="dxa"/>
            <w:vAlign w:val="center"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4B15" w:rsidRPr="00FB319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2127" w:type="dxa"/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A42A5C" w:rsidRDefault="00DC4216" w:rsidP="00DC42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42A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cturia score</w:t>
            </w:r>
          </w:p>
        </w:tc>
        <w:tc>
          <w:tcPr>
            <w:tcW w:w="1559" w:type="dxa"/>
            <w:vAlign w:val="center"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DC421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vAlign w:val="center"/>
          </w:tcPr>
          <w:p w:rsidR="00DC4216" w:rsidRPr="00FB3191" w:rsidRDefault="00D47620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2268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2127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DC4216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vAlign w:val="center"/>
          </w:tcPr>
          <w:p w:rsidR="00DC4216" w:rsidRPr="00FB3191" w:rsidRDefault="00D47620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2268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2127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DC4216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vAlign w:val="center"/>
          </w:tcPr>
          <w:p w:rsidR="00DC4216" w:rsidRPr="00FB3191" w:rsidRDefault="00D47620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0B4B15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2268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2127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B3191">
              <w:rPr>
                <w:rFonts w:ascii="Times New Roman" w:eastAsia="宋体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DC4216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vAlign w:val="center"/>
          </w:tcPr>
          <w:p w:rsidR="00DC4216" w:rsidRPr="00FB3191" w:rsidRDefault="00D47620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2268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2127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A42A5C" w:rsidRDefault="00DC4216" w:rsidP="00DC42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ctive bladder symptom score</w:t>
            </w:r>
            <w:r w:rsidRPr="00A42A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DC4216" w:rsidRPr="00FB3191" w:rsidRDefault="00DC4216" w:rsidP="00FB31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DC4216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vAlign w:val="center"/>
          </w:tcPr>
          <w:p w:rsidR="00DC4216" w:rsidRPr="00FB3191" w:rsidRDefault="00D47620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FB3191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2268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2127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DC421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vAlign w:val="center"/>
          </w:tcPr>
          <w:p w:rsidR="00DC4216" w:rsidRPr="00FB3191" w:rsidRDefault="00D47620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2268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2127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DC421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vAlign w:val="center"/>
          </w:tcPr>
          <w:p w:rsidR="00DC4216" w:rsidRPr="00FB3191" w:rsidRDefault="00D47620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B3191">
              <w:rPr>
                <w:rFonts w:ascii="Times New Roman" w:eastAsia="宋体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2268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2127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DC421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vAlign w:val="center"/>
          </w:tcPr>
          <w:p w:rsidR="00DC4216" w:rsidRPr="00FB3191" w:rsidRDefault="00D47620" w:rsidP="00FB31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2268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127" w:type="dxa"/>
          </w:tcPr>
          <w:p w:rsidR="00DC4216" w:rsidRPr="00FB3191" w:rsidRDefault="007367B6" w:rsidP="00FB3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DC421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vAlign w:val="center"/>
          </w:tcPr>
          <w:p w:rsidR="00DC4216" w:rsidRPr="00FB3191" w:rsidRDefault="00D47620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268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2127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DC421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vAlign w:val="center"/>
          </w:tcPr>
          <w:p w:rsidR="00DC4216" w:rsidRPr="00FB3191" w:rsidRDefault="00D47620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268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127" w:type="dxa"/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7367B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DC4216" w:rsidP="00DC421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vAlign w:val="center"/>
          </w:tcPr>
          <w:p w:rsidR="00DC4216" w:rsidRPr="00FB3191" w:rsidRDefault="00D47620" w:rsidP="00FB31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7367B6" w:rsidP="00FB31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</w:t>
            </w:r>
          </w:p>
        </w:tc>
        <w:tc>
          <w:tcPr>
            <w:tcW w:w="2268" w:type="dxa"/>
          </w:tcPr>
          <w:p w:rsidR="00DC4216" w:rsidRPr="00FB3191" w:rsidRDefault="007367B6" w:rsidP="00FB31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FB31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2127" w:type="dxa"/>
          </w:tcPr>
          <w:p w:rsidR="00DC4216" w:rsidRPr="00FB3191" w:rsidRDefault="007367B6" w:rsidP="00FB31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FB31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1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7367B6" w:rsidP="00FB31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FB31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5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A42A5C" w:rsidRDefault="00DC4216" w:rsidP="00DC42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A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ctive bladder </w:t>
            </w:r>
          </w:p>
        </w:tc>
        <w:tc>
          <w:tcPr>
            <w:tcW w:w="1559" w:type="dxa"/>
            <w:vAlign w:val="center"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A037F4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B3191" w:rsidRPr="00FB3191" w:rsidTr="00477653">
        <w:tc>
          <w:tcPr>
            <w:tcW w:w="32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DC4216" w:rsidP="00DC421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r w:rsid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FB3191"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vAlign w:val="center"/>
          </w:tcPr>
          <w:p w:rsidR="00DC4216" w:rsidRPr="00FB3191" w:rsidRDefault="00062A32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FB3191">
              <w:rPr>
                <w:rFonts w:ascii="Times New Roman" w:eastAsia="宋体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A037F4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</w:p>
        </w:tc>
        <w:tc>
          <w:tcPr>
            <w:tcW w:w="2268" w:type="dxa"/>
            <w:vAlign w:val="center"/>
          </w:tcPr>
          <w:p w:rsidR="00DC4216" w:rsidRPr="00FB3191" w:rsidRDefault="00A037F4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2127" w:type="dxa"/>
            <w:vAlign w:val="center"/>
          </w:tcPr>
          <w:p w:rsidR="00DC4216" w:rsidRPr="00FB3191" w:rsidRDefault="00A037F4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A037F4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B3191" w:rsidRPr="00FB3191" w:rsidTr="00CE44BE">
        <w:tc>
          <w:tcPr>
            <w:tcW w:w="3261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CE44B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  <w:r w:rsid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FB3191" w:rsidRPr="00FB31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:rsidR="00DC4216" w:rsidRPr="00FB3191" w:rsidRDefault="00062A32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B3191">
              <w:rPr>
                <w:rFonts w:ascii="Times New Roman" w:eastAsia="宋体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FB319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B3191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985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C4216" w:rsidRPr="00FB3191" w:rsidRDefault="00DC4216" w:rsidP="00EE7D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D52F4E" w:rsidRPr="00FB3191" w:rsidRDefault="00D52F4E">
      <w:pPr>
        <w:rPr>
          <w:rFonts w:ascii="Times New Roman" w:hAnsi="Times New Roman" w:cs="Times New Roman"/>
          <w:sz w:val="24"/>
        </w:rPr>
      </w:pPr>
    </w:p>
    <w:sectPr w:rsidR="00D52F4E" w:rsidRPr="00FB31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1BF4"/>
    <w:rsid w:val="CAE92488"/>
    <w:rsid w:val="CBDF1431"/>
    <w:rsid w:val="F3D2334F"/>
    <w:rsid w:val="0001743A"/>
    <w:rsid w:val="000201E3"/>
    <w:rsid w:val="00031BCF"/>
    <w:rsid w:val="00062A32"/>
    <w:rsid w:val="000B4B15"/>
    <w:rsid w:val="000D7A92"/>
    <w:rsid w:val="00105E5A"/>
    <w:rsid w:val="00264B29"/>
    <w:rsid w:val="00287E0B"/>
    <w:rsid w:val="002A434F"/>
    <w:rsid w:val="002E462E"/>
    <w:rsid w:val="002F6387"/>
    <w:rsid w:val="0031562C"/>
    <w:rsid w:val="0032633A"/>
    <w:rsid w:val="00351C21"/>
    <w:rsid w:val="003A44C6"/>
    <w:rsid w:val="004006D4"/>
    <w:rsid w:val="00441BF4"/>
    <w:rsid w:val="004E5618"/>
    <w:rsid w:val="005724C2"/>
    <w:rsid w:val="00653CE3"/>
    <w:rsid w:val="00673E90"/>
    <w:rsid w:val="006933C4"/>
    <w:rsid w:val="00693600"/>
    <w:rsid w:val="006F1068"/>
    <w:rsid w:val="007367B6"/>
    <w:rsid w:val="00747EDB"/>
    <w:rsid w:val="007716D7"/>
    <w:rsid w:val="007A22EC"/>
    <w:rsid w:val="007D3A27"/>
    <w:rsid w:val="00811A1E"/>
    <w:rsid w:val="00870A3A"/>
    <w:rsid w:val="008B3311"/>
    <w:rsid w:val="00932A5A"/>
    <w:rsid w:val="009332F8"/>
    <w:rsid w:val="00A037F4"/>
    <w:rsid w:val="00A42A5C"/>
    <w:rsid w:val="00AA7177"/>
    <w:rsid w:val="00AF6878"/>
    <w:rsid w:val="00BB2A7D"/>
    <w:rsid w:val="00BB6738"/>
    <w:rsid w:val="00C42D04"/>
    <w:rsid w:val="00C670FB"/>
    <w:rsid w:val="00C76B0D"/>
    <w:rsid w:val="00C87C44"/>
    <w:rsid w:val="00CA5277"/>
    <w:rsid w:val="00CB11D9"/>
    <w:rsid w:val="00CB1F9E"/>
    <w:rsid w:val="00CE2557"/>
    <w:rsid w:val="00CF6F8F"/>
    <w:rsid w:val="00D47620"/>
    <w:rsid w:val="00D52F4E"/>
    <w:rsid w:val="00D659D9"/>
    <w:rsid w:val="00DA1BD4"/>
    <w:rsid w:val="00DC4216"/>
    <w:rsid w:val="00EA5EE9"/>
    <w:rsid w:val="00ED7DC5"/>
    <w:rsid w:val="00EE7D12"/>
    <w:rsid w:val="00F25EC1"/>
    <w:rsid w:val="00F34753"/>
    <w:rsid w:val="00F72301"/>
    <w:rsid w:val="00FB2E1A"/>
    <w:rsid w:val="00FB3191"/>
    <w:rsid w:val="00FC0308"/>
    <w:rsid w:val="1EED9F82"/>
    <w:rsid w:val="4B73368F"/>
    <w:rsid w:val="7DE2411E"/>
    <w:rsid w:val="7DEEEF14"/>
    <w:rsid w:val="7FFCD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BF199"/>
  <w15:docId w15:val="{CC93F738-A407-414F-9C04-63BE0A4A3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yunfeix@163.com</dc:creator>
  <cp:lastModifiedBy>xiaoyunfeix@163.com</cp:lastModifiedBy>
  <cp:revision>49</cp:revision>
  <dcterms:created xsi:type="dcterms:W3CDTF">2022-11-29T22:06:00Z</dcterms:created>
  <dcterms:modified xsi:type="dcterms:W3CDTF">2023-09-28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00A6C0B030D5A9C933BBA56394A71522</vt:lpwstr>
  </property>
</Properties>
</file>